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93"/>
        <w:gridCol w:w="324"/>
        <w:gridCol w:w="203"/>
        <w:gridCol w:w="983"/>
        <w:gridCol w:w="185"/>
        <w:gridCol w:w="194"/>
        <w:gridCol w:w="185"/>
        <w:gridCol w:w="138"/>
        <w:gridCol w:w="389"/>
        <w:gridCol w:w="797"/>
        <w:gridCol w:w="477"/>
        <w:gridCol w:w="2311"/>
      </w:tblGrid>
      <w:tr w:rsidR="002B6C0A" w:rsidRPr="009F135B" w14:paraId="7577DF1B" w14:textId="77777777" w:rsidTr="00E51DD9">
        <w:trPr>
          <w:trHeight w:val="290"/>
        </w:trPr>
        <w:tc>
          <w:tcPr>
            <w:tcW w:w="935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E4CB4" w14:textId="786BFC70" w:rsidR="00A34AF8" w:rsidRDefault="00A34AF8" w:rsidP="005A6D0D">
            <w:pPr>
              <w:spacing w:after="0" w:line="240" w:lineRule="auto"/>
              <w:ind w:right="84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A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Sup</w:t>
            </w:r>
            <w:r w:rsidR="008308A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porting </w:t>
            </w:r>
            <w:r w:rsidR="009E75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>Information</w:t>
            </w:r>
            <w:r w:rsidRPr="00A34AF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i-FI"/>
                <w14:ligatures w14:val="none"/>
              </w:rPr>
              <w:t xml:space="preserve"> S2</w:t>
            </w:r>
          </w:p>
          <w:p w14:paraId="5A7085FD" w14:textId="77777777" w:rsidR="00A34AF8" w:rsidRDefault="00A34AF8" w:rsidP="005A6D0D">
            <w:pPr>
              <w:spacing w:after="0" w:line="240" w:lineRule="auto"/>
              <w:ind w:right="84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  <w:p w14:paraId="0A157D62" w14:textId="0BAA6159" w:rsidR="002B6C0A" w:rsidRPr="002B6C0A" w:rsidRDefault="002B6C0A" w:rsidP="005A6D0D">
            <w:pPr>
              <w:spacing w:after="0" w:line="240" w:lineRule="auto"/>
              <w:ind w:right="849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able </w:t>
            </w:r>
            <w:r w:rsidR="00F808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1. </w:t>
            </w:r>
            <w:r w:rsidR="009F13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Effect of </w:t>
            </w:r>
            <w:r w:rsidR="00BC2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the</w:t>
            </w:r>
            <w:r w:rsidR="009011B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school-based</w:t>
            </w:r>
            <w:r w:rsidR="00BC2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physical activity promotion on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internalizing symptoms</w:t>
            </w:r>
            <w:r w:rsidR="00BC20C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in quantitative studie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</w:p>
        </w:tc>
      </w:tr>
      <w:tr w:rsidR="002B6C0A" w:rsidRPr="002B6C0A" w14:paraId="0F50DD6F" w14:textId="77777777" w:rsidTr="00E51DD9">
        <w:trPr>
          <w:trHeight w:val="290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70C17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uthors (year)</w:t>
            </w:r>
          </w:p>
        </w:tc>
        <w:tc>
          <w:tcPr>
            <w:tcW w:w="18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79CCF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terventio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76B7F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8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3A6C0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ontro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F5C2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utcome / Instrument</w:t>
            </w:r>
          </w:p>
        </w:tc>
      </w:tr>
      <w:tr w:rsidR="002B6C0A" w:rsidRPr="002B6C0A" w14:paraId="7B670F39" w14:textId="77777777" w:rsidTr="00E51DD9">
        <w:trPr>
          <w:trHeight w:val="290"/>
        </w:trPr>
        <w:tc>
          <w:tcPr>
            <w:tcW w:w="3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BA984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2FDA6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9BB33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an (SD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F4A9A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DBCD3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1E469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an (SD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4705B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62699D" w:rsidRPr="009F135B" w14:paraId="543C1971" w14:textId="77777777" w:rsidTr="00E51DD9">
        <w:trPr>
          <w:trHeight w:val="710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BFF871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rnes et al. (2021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Baseline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9 months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ACEE8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85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78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D07B8B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69.56 (19.1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02E22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68F63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30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23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7BC47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2.13 (19.98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EDE8A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Emotional functioning /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Pediatric Quality of Life Inventory</w:t>
            </w:r>
          </w:p>
        </w:tc>
      </w:tr>
      <w:tr w:rsidR="0062699D" w:rsidRPr="002B6C0A" w14:paraId="3DD0D16B" w14:textId="77777777" w:rsidTr="00E51DD9">
        <w:trPr>
          <w:trHeight w:val="1134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8DE91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unketorp Käll et al. (2015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Baseline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Follow-up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     0-3-Grader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     4-6-Graders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F2457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85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D1D1E9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ot assessed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0 (1.2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9 (1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E82E2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9FC42A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95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2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52B3D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ot assessed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3 (1.6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1 (2.3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8B4E6" w14:textId="77777777" w:rsidR="002B6C0A" w:rsidRPr="002B6C0A" w:rsidRDefault="002B6C0A" w:rsidP="002B6C0A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Emotional symptoms /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Strengths and Difficulties Questionnaire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</w:p>
        </w:tc>
      </w:tr>
      <w:tr w:rsidR="0062699D" w:rsidRPr="009F135B" w14:paraId="4A2EC955" w14:textId="77777777" w:rsidTr="00E51DD9">
        <w:trPr>
          <w:trHeight w:val="710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FEC500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arter et al. (2017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Baseline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1 year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83D48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8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B3DA69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EAD29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D5CE85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3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6088E0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DAEE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Internalizing symptoms /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Child Behavior Checklist and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Teacher Report Form</w:t>
            </w:r>
          </w:p>
        </w:tc>
      </w:tr>
      <w:tr w:rsidR="0062699D" w:rsidRPr="002B6C0A" w14:paraId="2E347DC7" w14:textId="77777777" w:rsidTr="00E51DD9">
        <w:trPr>
          <w:trHeight w:val="710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EE98CB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Grillich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16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.5 year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8988E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B186AE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8AE3C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90F24A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BC718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9EC3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Moods and emotions /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KIDSCREEN-52</w:t>
            </w:r>
          </w:p>
        </w:tc>
      </w:tr>
      <w:tr w:rsidR="00653F7C" w:rsidRPr="009F135B" w14:paraId="0CAD473C" w14:textId="77777777" w:rsidTr="00E51DD9">
        <w:trPr>
          <w:trHeight w:val="4025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C9FF8E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Kliziene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23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e-test / Somatic anxiety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Boy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Girl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ost-test / Somatic anxiety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Boy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Girl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e-test / Personality anxiety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Boy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Girl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ost-test / Personality anxiety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Boy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Girl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e-test / Social anxiety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Boy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Girl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ost-test / Social anxiety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Boy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Girls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DB046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02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0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2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0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2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0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2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0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2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0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2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00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401E0F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.97 (1.05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98 (1.13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63 (1.00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92 (1.00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49 (1.15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71 (0.85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68 (0.98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41 (0.55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6.28 (1.08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6.03 (1.32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26 (1.41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.30 (1.2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FADD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DF330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073881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F6BF5" w14:textId="7422C5CD" w:rsidR="002B6C0A" w:rsidRPr="002B6C0A" w:rsidRDefault="002B6C0A" w:rsidP="002B6C0A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Anxiety /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Revised Children's Manifest Anxiety Scale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</w:p>
        </w:tc>
      </w:tr>
      <w:tr w:rsidR="0062699D" w:rsidRPr="009F135B" w14:paraId="7B4C17D3" w14:textId="77777777" w:rsidTr="00E51DD9">
        <w:trPr>
          <w:trHeight w:val="1170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2893C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Lubans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21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/ Internalizing problem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 / Internalizing problem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/ Perceived stress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 / Perceived stress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7A4BB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37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14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37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14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75CFE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.4 (3.2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.3 (3.1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9.1 (6.1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9.5 (6.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6BEA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A3E292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33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20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33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20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37F0D3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.5 (3.2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5.6 (3.3)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8.8 (6.2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9.6 (6.2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EBD2D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Internalizing problems /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trengths and Difficulties Questionnaire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Perceived stress /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Perceived Stress Scale</w:t>
            </w:r>
          </w:p>
        </w:tc>
      </w:tr>
      <w:tr w:rsidR="0062699D" w:rsidRPr="009F135B" w14:paraId="378D2377" w14:textId="77777777" w:rsidTr="00E51DD9">
        <w:trPr>
          <w:trHeight w:val="710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AE780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alakellis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et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17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2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FD811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28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99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A0D15A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46FB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8BEA7D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52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57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AFBF68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EFEAD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Depressive symptoms /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The Adolescent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Behaviours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, Attitudes and Knowledge Questionnaire</w:t>
            </w:r>
          </w:p>
        </w:tc>
      </w:tr>
      <w:tr w:rsidR="0062699D" w:rsidRPr="002B6C0A" w14:paraId="59A5A5F1" w14:textId="77777777" w:rsidTr="00E51DD9">
        <w:trPr>
          <w:trHeight w:val="710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96665F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Nathan et al. (2013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Follow-up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211B1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3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CDA292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27 (2.6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8AD7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51EBE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9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A9212F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32 (2.07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AF0D4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motional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ymptoms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rengths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and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fficulties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Questionnaire</w:t>
            </w:r>
            <w:proofErr w:type="spellEnd"/>
          </w:p>
        </w:tc>
      </w:tr>
      <w:tr w:rsidR="0062699D" w:rsidRPr="002B6C0A" w14:paraId="2EDB868B" w14:textId="77777777" w:rsidTr="00E51DD9">
        <w:trPr>
          <w:trHeight w:val="1304"/>
        </w:trPr>
        <w:tc>
          <w:tcPr>
            <w:tcW w:w="3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BFFD8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Tennfjord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23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016 follow-up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017 follow-up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018 follow-up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019 follow-up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F2CD86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87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77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86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67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34F2A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82 (2.56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15 (2.52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99 (2.54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30 (2.6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F505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496D5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13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75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62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60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9B574D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05 (2.63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45 (2.51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48 (2.55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68 (2.66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0EA5B" w14:textId="223B6D3B" w:rsidR="002B6C0A" w:rsidRPr="002B6C0A" w:rsidRDefault="002B6C0A" w:rsidP="002B6C0A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ternalizing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fficulties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rengths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and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fficulties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Questionnaire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</w:p>
        </w:tc>
      </w:tr>
      <w:tr w:rsidR="0062699D" w:rsidRPr="009F135B" w14:paraId="496D82A7" w14:textId="77777777" w:rsidTr="00E51DD9">
        <w:trPr>
          <w:trHeight w:val="940"/>
        </w:trPr>
        <w:tc>
          <w:tcPr>
            <w:tcW w:w="3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6C54209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fi-FI"/>
                <w14:ligatures w14:val="none"/>
              </w:rPr>
              <w:t xml:space="preserve">van </w:t>
            </w:r>
            <w:proofErr w:type="spellStart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fi-FI"/>
                <w14:ligatures w14:val="none"/>
              </w:rPr>
              <w:t>Dijk-Wesselius</w:t>
            </w:r>
            <w:proofErr w:type="spellEnd"/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fi-FI"/>
                <w14:ligatures w14:val="none"/>
              </w:rPr>
              <w:t xml:space="preserve"> et al.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(2018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 years</w:t>
            </w: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832E4F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51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60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31</w:t>
            </w: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945AC6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.77 (0.81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58 (0.82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59 (0.75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B421C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D40077" w14:textId="77777777" w:rsidR="002B6C0A" w:rsidRPr="002B6C0A" w:rsidRDefault="002B6C0A" w:rsidP="002B6C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55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22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12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22BC55" w14:textId="77777777" w:rsidR="002B6C0A" w:rsidRP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.75 (0.82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64 (0.73)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59 (0.75)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FE053" w14:textId="77777777" w:rsidR="002B6C0A" w:rsidRPr="002B6C0A" w:rsidRDefault="002B6C0A" w:rsidP="002B6C0A">
            <w:pPr>
              <w:spacing w:after="24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Emotional functioning / </w:t>
            </w: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Pediatric Quality of Life Inventory</w:t>
            </w:r>
          </w:p>
        </w:tc>
      </w:tr>
      <w:tr w:rsidR="002B6C0A" w:rsidRPr="009F135B" w14:paraId="178A62B5" w14:textId="77777777" w:rsidTr="00E51DD9">
        <w:trPr>
          <w:trHeight w:val="290"/>
        </w:trPr>
        <w:tc>
          <w:tcPr>
            <w:tcW w:w="9356" w:type="dxa"/>
            <w:gridSpan w:val="13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EB832D7" w14:textId="7A22884B" w:rsidR="002B6C0A" w:rsidRDefault="002B6C0A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n = sample size; SD = standard deviation; NR = not reported</w:t>
            </w:r>
          </w:p>
          <w:p w14:paraId="093A2AD8" w14:textId="77777777" w:rsidR="005C4B60" w:rsidRPr="002B6C0A" w:rsidRDefault="005C4B60" w:rsidP="002B6C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</w:p>
        </w:tc>
      </w:tr>
      <w:tr w:rsidR="00653F7C" w:rsidRPr="009F135B" w14:paraId="7D75736F" w14:textId="77777777" w:rsidTr="00E51DD9">
        <w:trPr>
          <w:trHeight w:val="290"/>
        </w:trPr>
        <w:tc>
          <w:tcPr>
            <w:tcW w:w="9356" w:type="dxa"/>
            <w:gridSpan w:val="13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77DE5" w14:textId="1DA303A8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able </w:t>
            </w:r>
            <w:r w:rsidR="004A3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2. </w:t>
            </w:r>
            <w:r w:rsidR="009011B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Effect of the school-based physical activity promotion on ex</w:t>
            </w:r>
            <w:r w:rsidR="009011B2"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ternalizing symptoms</w:t>
            </w:r>
            <w:r w:rsidR="009011B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in quantitative studies</w:t>
            </w:r>
            <w:r w:rsidR="009011B2"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</w:p>
        </w:tc>
      </w:tr>
      <w:tr w:rsidR="00653F7C" w:rsidRPr="00653F7C" w14:paraId="1F1E3114" w14:textId="77777777" w:rsidTr="00E51DD9">
        <w:trPr>
          <w:trHeight w:val="29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60D6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uthors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year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7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C1C0CA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tervention</w:t>
            </w:r>
            <w:proofErr w:type="spellEnd"/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F76C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7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9D59B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ontrol</w:t>
            </w:r>
          </w:p>
        </w:tc>
        <w:tc>
          <w:tcPr>
            <w:tcW w:w="2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48062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utcome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strument</w:t>
            </w:r>
            <w:proofErr w:type="spellEnd"/>
          </w:p>
        </w:tc>
      </w:tr>
      <w:tr w:rsidR="00653F7C" w:rsidRPr="00653F7C" w14:paraId="272BA749" w14:textId="77777777" w:rsidTr="00E51DD9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4DA14F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233C3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86E12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an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SD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38526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7F01F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3D5FD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an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SD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352726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653F7C" w:rsidRPr="009F135B" w14:paraId="6E0F4DEF" w14:textId="77777777" w:rsidTr="00E51DD9">
        <w:trPr>
          <w:trHeight w:val="16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BD6420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Bunketorp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Käll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15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Follow-up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0-3-Graders / Conduct problems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0-3-Graders / Hyperactivity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4-6-Graders / Conduct problems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     4-6-Graders / Hyperactivity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B6F9D8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85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5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7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9B7B41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1 (2.0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4 (1.2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9 (2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57C4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37A3F0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5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5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2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2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990EB2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0 (1.1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6 (2.5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7 (1.3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4 (2.0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5B1B5" w14:textId="351703B1" w:rsidR="00653F7C" w:rsidRPr="00653F7C" w:rsidRDefault="00653F7C" w:rsidP="00000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Conduct problems and </w:t>
            </w:r>
            <w:r w:rsidR="00FE49C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hyperactivity /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="00BE15CB"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trengths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and Difficulties Questionnaire</w:t>
            </w:r>
          </w:p>
        </w:tc>
      </w:tr>
      <w:tr w:rsidR="00653F7C" w:rsidRPr="009F135B" w14:paraId="52EAB268" w14:textId="77777777" w:rsidTr="00E51DD9">
        <w:trPr>
          <w:trHeight w:val="7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DBA37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Carter et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17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1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year</w:t>
            </w:r>
            <w:proofErr w:type="spellEnd"/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DBB80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8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F1070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8AF5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CD8CA1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3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8DC19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07C3A" w14:textId="77777777" w:rsidR="00653F7C" w:rsidRPr="00653F7C" w:rsidRDefault="00653F7C" w:rsidP="00000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Externalizing symptoms / 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Child Behavior Checklist and 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Teacher Report Form</w:t>
            </w:r>
          </w:p>
        </w:tc>
      </w:tr>
      <w:tr w:rsidR="00653F7C" w:rsidRPr="009F135B" w14:paraId="1E16B4C4" w14:textId="77777777" w:rsidTr="00E51DD9">
        <w:trPr>
          <w:trHeight w:val="6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B2ADB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Mills et al. (2015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37DCB0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49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A3091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60257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54B15F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46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258DAF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95C4C" w14:textId="77777777" w:rsidR="00653F7C" w:rsidRPr="00653F7C" w:rsidRDefault="00653F7C" w:rsidP="00000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Problem behavior /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Nisonger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Child Behavior Rating</w:t>
            </w:r>
          </w:p>
        </w:tc>
      </w:tr>
      <w:tr w:rsidR="00653F7C" w:rsidRPr="00653F7C" w14:paraId="32738CD4" w14:textId="77777777" w:rsidTr="00E51DD9">
        <w:trPr>
          <w:trHeight w:val="6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17F12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Nathan et al. (2013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Follow-up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4B465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3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59853E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88 (2.0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993B5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46E14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9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7FE1AF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96 (1.66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1F07C" w14:textId="3B544309" w:rsidR="00653F7C" w:rsidRPr="00653F7C" w:rsidRDefault="00653F7C" w:rsidP="00000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Hyperactivity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re</w:t>
            </w:r>
            <w:r w:rsidR="00B626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gths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and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fficulties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Questionnaire</w:t>
            </w:r>
            <w:proofErr w:type="spellEnd"/>
          </w:p>
        </w:tc>
      </w:tr>
      <w:tr w:rsidR="00653F7C" w:rsidRPr="00653F7C" w14:paraId="07EB9B27" w14:textId="77777777" w:rsidTr="00E51DD9">
        <w:trPr>
          <w:trHeight w:val="14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E7B4F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Tennfjord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23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016 follow-up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017 follow-up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018 follow-up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019 follow-up</w:t>
            </w:r>
          </w:p>
        </w:tc>
        <w:tc>
          <w:tcPr>
            <w:tcW w:w="5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FD3474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87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77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86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67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D22D2B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93 (2.75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.13 (2.52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89 (2.54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.18 (2.6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B9B2C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1CA493" w14:textId="77777777" w:rsidR="00653F7C" w:rsidRPr="00653F7C" w:rsidRDefault="00653F7C" w:rsidP="00653F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13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75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62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60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28115" w14:textId="77777777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24 (2.77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42 (2.65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43 (2.55)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30 (2.66)</w:t>
            </w:r>
          </w:p>
        </w:tc>
        <w:tc>
          <w:tcPr>
            <w:tcW w:w="27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EC8D6" w14:textId="77777777" w:rsidR="00653F7C" w:rsidRPr="00653F7C" w:rsidRDefault="00653F7C" w:rsidP="000000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xternalizing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fficulties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rengths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and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fficulties</w:t>
            </w:r>
            <w:proofErr w:type="spellEnd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Questionnaire</w:t>
            </w:r>
            <w:proofErr w:type="spellEnd"/>
          </w:p>
        </w:tc>
      </w:tr>
      <w:tr w:rsidR="00653F7C" w:rsidRPr="009F135B" w14:paraId="00B334D3" w14:textId="77777777" w:rsidTr="00E51DD9">
        <w:trPr>
          <w:trHeight w:val="290"/>
        </w:trPr>
        <w:tc>
          <w:tcPr>
            <w:tcW w:w="935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DFBC" w14:textId="0E455138" w:rsidR="00653F7C" w:rsidRPr="00653F7C" w:rsidRDefault="00653F7C" w:rsidP="00653F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653F7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n = sample size; SD = standard deviation; NR = not reported</w:t>
            </w:r>
          </w:p>
        </w:tc>
      </w:tr>
    </w:tbl>
    <w:p w14:paraId="6612075D" w14:textId="3663C293" w:rsidR="00FB3FA3" w:rsidRDefault="00FB3FA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2C5001" w14:textId="77777777" w:rsidR="00FB3FA3" w:rsidRDefault="00FB3FA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568"/>
        <w:gridCol w:w="1171"/>
        <w:gridCol w:w="185"/>
        <w:gridCol w:w="568"/>
        <w:gridCol w:w="1171"/>
        <w:gridCol w:w="2290"/>
      </w:tblGrid>
      <w:tr w:rsidR="00FB3FA3" w:rsidRPr="009F135B" w14:paraId="0AF2657B" w14:textId="77777777" w:rsidTr="00E51DD9">
        <w:trPr>
          <w:trHeight w:val="290"/>
        </w:trPr>
        <w:tc>
          <w:tcPr>
            <w:tcW w:w="90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06869" w14:textId="11D011A9" w:rsidR="00FB3FA3" w:rsidRPr="00FB3FA3" w:rsidRDefault="00FB3FA3" w:rsidP="00FB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able </w:t>
            </w:r>
            <w:r w:rsidR="004A3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3. </w:t>
            </w:r>
            <w:r w:rsidR="009011B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Effect of the school-based physical activity promotion on mental well-being in quantitative studies</w:t>
            </w:r>
            <w:r w:rsidR="009011B2"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</w:p>
        </w:tc>
      </w:tr>
      <w:tr w:rsidR="00FB3FA3" w:rsidRPr="00FB3FA3" w14:paraId="61E4E52B" w14:textId="77777777" w:rsidTr="00E51DD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D14A" w14:textId="77777777" w:rsidR="00FB3FA3" w:rsidRPr="00FB3FA3" w:rsidRDefault="00FB3FA3" w:rsidP="00FB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uthors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year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8C0CC" w14:textId="77777777" w:rsidR="00FB3FA3" w:rsidRPr="00FB3FA3" w:rsidRDefault="00FB3FA3" w:rsidP="00FB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tervention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945CC" w14:textId="77777777" w:rsidR="00FB3FA3" w:rsidRPr="00FB3FA3" w:rsidRDefault="00FB3FA3" w:rsidP="00FB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78E56" w14:textId="77777777" w:rsidR="00FB3FA3" w:rsidRPr="00FB3FA3" w:rsidRDefault="00FB3FA3" w:rsidP="00FB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ontrol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2A06" w14:textId="77777777" w:rsidR="00FB3FA3" w:rsidRPr="00FB3FA3" w:rsidRDefault="00FB3FA3" w:rsidP="00FB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utcom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strument</w:t>
            </w:r>
            <w:proofErr w:type="spellEnd"/>
          </w:p>
        </w:tc>
      </w:tr>
      <w:tr w:rsidR="00FB3FA3" w:rsidRPr="00FB3FA3" w14:paraId="5215F32A" w14:textId="77777777" w:rsidTr="00E51DD9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89D48" w14:textId="77777777" w:rsidR="00FB3FA3" w:rsidRPr="00FB3FA3" w:rsidRDefault="00FB3FA3" w:rsidP="00FB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693E6" w14:textId="77777777" w:rsidR="00FB3FA3" w:rsidRPr="00FB3FA3" w:rsidRDefault="00FB3FA3" w:rsidP="00FB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48FA3" w14:textId="77777777" w:rsidR="00FB3FA3" w:rsidRPr="00FB3FA3" w:rsidRDefault="00FB3FA3" w:rsidP="00FB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an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SD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5712B7" w14:textId="77777777" w:rsidR="00FB3FA3" w:rsidRPr="00FB3FA3" w:rsidRDefault="00FB3FA3" w:rsidP="00FB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75E0A7" w14:textId="77777777" w:rsidR="00FB3FA3" w:rsidRPr="00FB3FA3" w:rsidRDefault="00FB3FA3" w:rsidP="00FB3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84F58" w14:textId="77777777" w:rsidR="00FB3FA3" w:rsidRPr="00FB3FA3" w:rsidRDefault="00FB3FA3" w:rsidP="00FB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an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SD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8B35D" w14:textId="77777777" w:rsidR="00FB3FA3" w:rsidRPr="00FB3FA3" w:rsidRDefault="00FB3FA3" w:rsidP="00FB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FB3FA3" w:rsidRPr="009F135B" w14:paraId="3CB3C9EC" w14:textId="77777777" w:rsidTr="00E51DD9">
        <w:trPr>
          <w:trHeight w:val="9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E802E" w14:textId="3717E2D6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llender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21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</w:t>
            </w:r>
            <w:r w:rsidR="00FA55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2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year follow-up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</w:t>
            </w:r>
            <w:r w:rsidR="00FA55E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4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-year follow-up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82A18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65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677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3BC3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7D66E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A1500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3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03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F46F1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1014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Psychosocial HRQoL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Pediatric Quality of Life Inventory </w:t>
            </w:r>
          </w:p>
        </w:tc>
      </w:tr>
      <w:tr w:rsidR="00FB3FA3" w:rsidRPr="00FB3FA3" w14:paraId="755CD5F0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5649E9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zevedo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e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14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1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year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5E4E0F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26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4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543D5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0.9 (10.9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0.4 (10.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80692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0B2E5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79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6BBE9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2.9 (9.1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8.8 (9.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7C50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sychologic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ll-being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KIDSCREEN-27</w:t>
            </w:r>
          </w:p>
        </w:tc>
      </w:tr>
      <w:tr w:rsidR="00FB3FA3" w:rsidRPr="00FB3FA3" w14:paraId="7C84D4D4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883FF8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ndeira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e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21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9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nths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0AB03C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38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17CEE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5.8 (10.8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3.5 (NR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5D58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2EC240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83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DEDD7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5.6 (12.5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5.0 (NR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27A91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sychologic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ll-being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KIDSCREEN-27</w:t>
            </w:r>
          </w:p>
        </w:tc>
      </w:tr>
      <w:tr w:rsidR="00FB3FA3" w:rsidRPr="00FB3FA3" w14:paraId="0088C577" w14:textId="77777777" w:rsidTr="00E51DD9">
        <w:trPr>
          <w:trHeight w:val="117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E5C626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unketorp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Käl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e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15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Follow-up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    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-3-Graders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    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-6-Graders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EF6078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5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4AC11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9.9 (2.8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0.8 (3.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E529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93FB2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5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D556C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9.8 (3.0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0.0 (3.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2EE31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sychologic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ll-being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KIDSCREEN-27</w:t>
            </w:r>
          </w:p>
        </w:tc>
      </w:tr>
      <w:tr w:rsidR="00FB3FA3" w:rsidRPr="009F135B" w14:paraId="7D9B34A3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0C1CC8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Christiansen e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18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9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nths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B8E120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301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3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A15E02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.28 (0.68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36 (0.6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03890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A6AAE0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496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4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F646EA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.28 (0.68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35 (0.6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B67D6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Global self-worth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elf-Perception Profile for Children</w:t>
            </w:r>
          </w:p>
        </w:tc>
      </w:tr>
      <w:tr w:rsidR="00FB3FA3" w:rsidRPr="00FB3FA3" w14:paraId="6413A602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3F3E6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Christiansen e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22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9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nths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492878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541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A24888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54114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5E8B89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343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1BD692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363AC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sychologic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ll-being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KIDSCREEN-27</w:t>
            </w:r>
          </w:p>
        </w:tc>
      </w:tr>
      <w:tr w:rsidR="00FB3FA3" w:rsidRPr="009F135B" w14:paraId="011594ED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4838D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Diao et al. (2020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7967B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47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4D9DB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8.66 (7.25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1.44 (7.3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672FD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F611E0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45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8A088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0.12 (6.81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0.90 (7.2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3594D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Psychological QoL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The Adolescent Quality of Life Scale</w:t>
            </w:r>
          </w:p>
        </w:tc>
      </w:tr>
      <w:tr w:rsidR="00FB3FA3" w:rsidRPr="009F135B" w14:paraId="59BECA8F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EF32F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Elinder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12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 yea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C42D8E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71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148554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BB67E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4C47C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28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2922D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EACFB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Self-esteem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KEY to School Health Questionnaire</w:t>
            </w:r>
          </w:p>
        </w:tc>
      </w:tr>
      <w:tr w:rsidR="00FB3FA3" w:rsidRPr="009F135B" w14:paraId="4F4FF05F" w14:textId="77777777" w:rsidTr="00E51DD9">
        <w:trPr>
          <w:trHeight w:val="1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6DC4B1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Grillich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16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/ Psychological well-being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.5 years / Psychological well-being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/ Sense of coherenc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.5 years / Sense of coher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F6DA1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BD7D39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9D55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FA3815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46506C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8346C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Psychological well-being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KIDSCREEN-52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ense of coherence /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Bettg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, S. (2004)</w:t>
            </w:r>
          </w:p>
        </w:tc>
      </w:tr>
      <w:tr w:rsidR="00FB3FA3" w:rsidRPr="009F135B" w14:paraId="27E9647B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C53DE2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Hall et al. (2022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E3EAFB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A7DE5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4.01 (12.7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847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1E37A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0A5E5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3.81 (13.44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3596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Psychosocial HRQoL /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Pediatric Quality of Life Inventory</w:t>
            </w:r>
          </w:p>
        </w:tc>
      </w:tr>
      <w:tr w:rsidR="00FB3FA3" w:rsidRPr="009F135B" w14:paraId="380C5BCE" w14:textId="77777777" w:rsidTr="00E51DD9">
        <w:trPr>
          <w:trHeight w:val="7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C083DF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Harrington e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18) &amp; (2019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14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nths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8FE866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0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D3863E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dian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IQR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5 (2.2-4.2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3 (2.7-4.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1D5A9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E85C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6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5E9414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dian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IQR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5 (2.8-4.2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3 (2.8-4.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3C86A" w14:textId="7E1AD685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i-FI"/>
                <w14:ligatures w14:val="none"/>
              </w:rPr>
              <w:t>Self-esteem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i-FI"/>
                <w14:ligatures w14:val="none"/>
              </w:rPr>
              <w:t xml:space="preserve"> /</w:t>
            </w:r>
            <w:r w:rsidR="005F523E" w:rsidRPr="005F52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i-FI"/>
                <w14:ligatures w14:val="none"/>
              </w:rPr>
              <w:br/>
            </w:r>
            <w:proofErr w:type="spellStart"/>
            <w:r w:rsidR="005F523E" w:rsidRPr="005F52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i-FI"/>
                <w14:ligatures w14:val="none"/>
              </w:rPr>
              <w:t>Physical</w:t>
            </w:r>
            <w:proofErr w:type="spellEnd"/>
            <w:r w:rsidR="005F523E" w:rsidRPr="005F523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FR" w:eastAsia="fi-FI"/>
                <w14:ligatures w14:val="none"/>
              </w:rPr>
              <w:t xml:space="preserve"> Self-perception Profile Questionnaire</w:t>
            </w:r>
          </w:p>
        </w:tc>
      </w:tr>
      <w:tr w:rsidR="00FB3FA3" w:rsidRPr="00FB3FA3" w14:paraId="5CE225F6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2ACABF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Kvalo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&amp;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atlandsmyr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2021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11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nths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0E43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61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30023A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5.00 (9.6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6.52 (NR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22270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02BCE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71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1D6742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3.5 (9.2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3.50 (NR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F3E9F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sychologic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ll-being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KIDSCREEN-27</w:t>
            </w:r>
          </w:p>
        </w:tc>
      </w:tr>
      <w:tr w:rsidR="00FB3FA3" w:rsidRPr="00FB3FA3" w14:paraId="2F0275DF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7442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Lubans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12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5E7AB0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178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9588C8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.16 (1.09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09 (1.10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D282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E9AB7F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79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5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64E674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.28 (1.01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.29 (0.9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9B645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Global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esteem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Marsh's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hysic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description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Questionnaire</w:t>
            </w:r>
            <w:proofErr w:type="spellEnd"/>
          </w:p>
        </w:tc>
      </w:tr>
      <w:tr w:rsidR="00FB3FA3" w:rsidRPr="009F135B" w14:paraId="50F9BEFB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0A8B5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Lubans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21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4E02C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37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18EF92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4.9 (4.8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5.0 (4.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B89FB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9492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33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D78D60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3.9 (5.0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4.6 (4.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3E30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Mental well-being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Warwick-Edinburgh Mental Well-being Scale</w:t>
            </w:r>
          </w:p>
        </w:tc>
      </w:tr>
      <w:tr w:rsidR="00FB3FA3" w:rsidRPr="009F135B" w14:paraId="60AD47C0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2093A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asini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e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23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1.5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years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CD39CC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83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2F0F91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2.06 (15.04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8.50 (11.8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F9F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A5DC08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F7094D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7.35 (15.87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4.94 (12.4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CCC7A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Psychosocial HRQoL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Pediatric Quality of Life Inventory </w:t>
            </w:r>
          </w:p>
        </w:tc>
      </w:tr>
      <w:tr w:rsidR="00FB3FA3" w:rsidRPr="009F135B" w14:paraId="782C749B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A66C0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Meyer et al. (2014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3 yea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8A9211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36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12946E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3.3 (6.8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3.0 (6.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51C59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D5ABF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5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7F381D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3.4 (6.3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1.7 (9.6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88B7F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Psychological QoL /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The Child Health Questionnaire</w:t>
            </w:r>
          </w:p>
        </w:tc>
      </w:tr>
      <w:tr w:rsidR="00FB3FA3" w:rsidRPr="009F135B" w14:paraId="25E84DC3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246AF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Nathan et al. (2013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Follow-up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827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3FCF5E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59 (1.07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33591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AF582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19636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69 (1.06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44D5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Resilience /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The Connor-Davidson Resilience Scale</w:t>
            </w:r>
          </w:p>
        </w:tc>
      </w:tr>
      <w:tr w:rsidR="00FB3FA3" w:rsidRPr="009F135B" w14:paraId="25859DE8" w14:textId="77777777" w:rsidTr="00E51DD9">
        <w:trPr>
          <w:trHeight w:val="4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16BCB" w14:textId="77777777" w:rsidR="00455264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Rocher e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20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 w:type="page"/>
              <w:t xml:space="preserve">     </w:t>
            </w:r>
          </w:p>
          <w:p w14:paraId="5BFBF606" w14:textId="6A6813ED" w:rsidR="00FB3FA3" w:rsidRPr="00FB3FA3" w:rsidRDefault="008E0524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   </w:t>
            </w:r>
            <w:proofErr w:type="spellStart"/>
            <w:r w:rsidR="004552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ross-sectional</w:t>
            </w:r>
            <w:proofErr w:type="spellEnd"/>
            <w:r w:rsidR="0045526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="00FB3FA3"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at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A2941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ADA41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reported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DB6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B81D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190522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69F9A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Mental health and well-being</w:t>
            </w:r>
          </w:p>
        </w:tc>
      </w:tr>
      <w:tr w:rsidR="00FB3FA3" w:rsidRPr="00FB3FA3" w14:paraId="0215AF05" w14:textId="77777777" w:rsidTr="00E51DD9">
        <w:trPr>
          <w:trHeight w:val="6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078CC0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Ryom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21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 yea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AF4F75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880DB3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26FD5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9161F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A271A4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E53E7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General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concept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The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Description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Questionnair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II</w:t>
            </w:r>
          </w:p>
        </w:tc>
      </w:tr>
      <w:tr w:rsidR="00FB3FA3" w:rsidRPr="00FB3FA3" w14:paraId="62DB4F45" w14:textId="77777777" w:rsidTr="00E51DD9">
        <w:trPr>
          <w:trHeight w:val="253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E80E16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Woodgate &amp;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igurdson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(2015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e-test / Caring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ost-test / Caring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e-test / Characte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ost-test / Character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e-test / Competenc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ost-test / Competenc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e-test / Connection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ost-test / Connection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e-test / Confidence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ost-test / Confidenc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12F79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0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36F866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9.99 (16.67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1.49 (18.55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77.30 (15.96)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5.33 (9.70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69.73 (16.24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69.27 (9.87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8.24 (11.00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7.67 (9.94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2.58 (12.87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4.69 (12.7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40074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F219BD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24FF6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26436" w14:textId="7933195D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ositive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Youth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evelopment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PYD.2</w:t>
            </w:r>
          </w:p>
        </w:tc>
      </w:tr>
      <w:tr w:rsidR="00FB3FA3" w:rsidRPr="009F135B" w14:paraId="6B5B62ED" w14:textId="77777777" w:rsidTr="00E51DD9">
        <w:trPr>
          <w:trHeight w:val="11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CFA3D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Zhou et al. (2023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e-test / General self-efficacy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ost-test / General self-efficacy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e-test / Self-esteem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ost-test / Self-esteem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8A66A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05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05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05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350972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7.90 (4.83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5.55 (6.08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5.59 (2.93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9.19 (4.4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4B8E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76B37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8F4A5" w14:textId="77777777" w:rsidR="00FB3FA3" w:rsidRPr="00FB3FA3" w:rsidRDefault="00FB3FA3" w:rsidP="009A01C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E4BB6" w14:textId="77777777" w:rsidR="00FB3FA3" w:rsidRPr="00FB3FA3" w:rsidRDefault="00FB3FA3" w:rsidP="00E60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General self-efficacy /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Self-efficacy Scale by </w:t>
            </w:r>
            <w:proofErr w:type="spellStart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chwarzer</w:t>
            </w:r>
            <w:proofErr w:type="spellEnd"/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&amp; Jerusalem (1995)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Self-esteem / </w:t>
            </w: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Rosenberg Self-esteem Scale</w:t>
            </w:r>
          </w:p>
        </w:tc>
      </w:tr>
      <w:tr w:rsidR="00FB3FA3" w:rsidRPr="009F135B" w14:paraId="0C0BE885" w14:textId="77777777" w:rsidTr="00E51DD9">
        <w:trPr>
          <w:trHeight w:val="290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F07D3" w14:textId="0A178895" w:rsidR="00FB3FA3" w:rsidRPr="00FB3FA3" w:rsidRDefault="00FB3FA3" w:rsidP="00FB3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B3F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n = sample size; SD = standard deviation; NR = not reported; HRQoL = health related quality of life; QoL = quality of life</w:t>
            </w:r>
          </w:p>
        </w:tc>
      </w:tr>
    </w:tbl>
    <w:p w14:paraId="6D7180B6" w14:textId="77777777" w:rsidR="003663BC" w:rsidRDefault="003663B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7D159F" w14:textId="5136432C" w:rsidR="00494FF3" w:rsidRDefault="00494F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9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568"/>
        <w:gridCol w:w="1171"/>
        <w:gridCol w:w="185"/>
        <w:gridCol w:w="568"/>
        <w:gridCol w:w="1171"/>
        <w:gridCol w:w="2804"/>
      </w:tblGrid>
      <w:tr w:rsidR="00494FF3" w:rsidRPr="009F135B" w14:paraId="5069E3E0" w14:textId="77777777" w:rsidTr="00E51DD9">
        <w:trPr>
          <w:trHeight w:val="290"/>
        </w:trPr>
        <w:tc>
          <w:tcPr>
            <w:tcW w:w="944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84D4A" w14:textId="76423AC3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able </w:t>
            </w:r>
            <w:r w:rsidR="004A3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4. </w:t>
            </w:r>
            <w:r w:rsidR="009011B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Effect of the school-based physical activity promotion on social well-being in quantitative studies</w:t>
            </w:r>
            <w:r w:rsidR="009011B2" w:rsidRPr="002B6C0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.</w:t>
            </w:r>
          </w:p>
        </w:tc>
      </w:tr>
      <w:tr w:rsidR="00494FF3" w:rsidRPr="00494FF3" w14:paraId="6CDE7F22" w14:textId="77777777" w:rsidTr="00E51DD9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F9F8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uthor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year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D60A9" w14:textId="77777777" w:rsidR="00494FF3" w:rsidRPr="00494FF3" w:rsidRDefault="00494FF3" w:rsidP="00494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tervention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1E465" w14:textId="77777777" w:rsidR="00494FF3" w:rsidRPr="00494FF3" w:rsidRDefault="00494FF3" w:rsidP="00494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3EEF3" w14:textId="77777777" w:rsidR="00494FF3" w:rsidRPr="00494FF3" w:rsidRDefault="00494FF3" w:rsidP="00494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ontrol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CEA5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Outcome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strument</w:t>
            </w:r>
            <w:proofErr w:type="spellEnd"/>
          </w:p>
        </w:tc>
      </w:tr>
      <w:tr w:rsidR="00494FF3" w:rsidRPr="00494FF3" w14:paraId="2B80EFF2" w14:textId="77777777" w:rsidTr="00E51DD9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C02A79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A25D2" w14:textId="77777777" w:rsidR="00494FF3" w:rsidRPr="00494FF3" w:rsidRDefault="00494FF3" w:rsidP="00494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9B62A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an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SD)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E5109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78FC6" w14:textId="77777777" w:rsidR="00494FF3" w:rsidRPr="00494FF3" w:rsidRDefault="00494FF3" w:rsidP="00494F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238009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an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SD)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3C2B2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 </w:t>
            </w:r>
          </w:p>
        </w:tc>
      </w:tr>
      <w:tr w:rsidR="00494FF3" w:rsidRPr="009F135B" w14:paraId="6CE3438C" w14:textId="77777777" w:rsidTr="00E51DD9">
        <w:trPr>
          <w:trHeight w:val="7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81E31F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Barnes e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21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9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nths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F2C552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85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88C950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2.57 (17.1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B28B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145F9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30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366C99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3.41 (17.94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10F42" w14:textId="77777777" w:rsidR="00494FF3" w:rsidRPr="00494FF3" w:rsidRDefault="00494FF3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Social functioning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Pediatric Quality of Life Inventory</w:t>
            </w:r>
          </w:p>
        </w:tc>
      </w:tr>
      <w:tr w:rsidR="00494FF3" w:rsidRPr="009F135B" w14:paraId="2FF0B19F" w14:textId="77777777" w:rsidTr="00E51DD9">
        <w:trPr>
          <w:trHeight w:val="16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33344" w14:textId="17D8F1CB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unketorp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Käll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e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15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Follow-up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    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-3-Grader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rosocial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ehavior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    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0-3-Grader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Peer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roblem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    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-6-Grader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rosocial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ehavior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 </w:t>
            </w:r>
            <w:r w:rsidR="00BE308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 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-6-Grader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Peer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roblems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296A3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85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5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7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9CA60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2 (1.5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0.8 (1.1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7 (1.5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5 (1.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59294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4F91A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95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95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2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54347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2 (1.4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0 (1.3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0 (1.7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6 (1.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2A355" w14:textId="66F766D7" w:rsidR="00494FF3" w:rsidRPr="00494FF3" w:rsidRDefault="00494FF3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Prosocial behavior and peer problems /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r w:rsidR="00E34BC1"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trengths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and Difficulties Questionnaire</w:t>
            </w:r>
          </w:p>
        </w:tc>
      </w:tr>
      <w:tr w:rsidR="00494FF3" w:rsidRPr="009F135B" w14:paraId="7CA5D532" w14:textId="77777777" w:rsidTr="00E51DD9">
        <w:trPr>
          <w:trHeight w:val="6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DAF984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Christiansen e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18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aseline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9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nths</w:t>
            </w:r>
            <w:proofErr w:type="spellEnd"/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3097E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301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30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B00256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.94 (0.77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03 (0.7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675BB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EF74A1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496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49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A1B54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.92 (0.76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99 (0.78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7535C" w14:textId="77777777" w:rsidR="00494FF3" w:rsidRPr="00494FF3" w:rsidRDefault="00494FF3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Social competence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elf-Perception Profile for Children</w:t>
            </w:r>
          </w:p>
        </w:tc>
      </w:tr>
      <w:tr w:rsidR="00494FF3" w:rsidRPr="009F135B" w14:paraId="7E5E467F" w14:textId="77777777" w:rsidTr="00E51DD9">
        <w:trPr>
          <w:trHeight w:val="6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0EB22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Diao et al. (2020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793684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47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D4485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0.99 (8.19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3.19 (8.88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A43BD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F55D96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445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4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14189D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0.77 (8.41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52.53 (8.76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0FFB2" w14:textId="77777777" w:rsidR="00494FF3" w:rsidRPr="00494FF3" w:rsidRDefault="00494FF3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Social QoL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The Adolescent Quality of Life Scale</w:t>
            </w:r>
          </w:p>
        </w:tc>
      </w:tr>
      <w:tr w:rsidR="00494FF3" w:rsidRPr="009F135B" w14:paraId="298720C0" w14:textId="77777777" w:rsidTr="00E51DD9">
        <w:trPr>
          <w:trHeight w:val="6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C3797D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Mills et al. (2015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1873EC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49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23F177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2CB6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070AB8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46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33356C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53E62" w14:textId="77777777" w:rsidR="00494FF3" w:rsidRPr="00494FF3" w:rsidRDefault="00494FF3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Positive social behavior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Nisonger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Child Behavior Rating</w:t>
            </w:r>
          </w:p>
        </w:tc>
      </w:tr>
      <w:tr w:rsidR="00494FF3" w:rsidRPr="00494FF3" w14:paraId="0A1F44CC" w14:textId="77777777" w:rsidTr="00E51DD9">
        <w:trPr>
          <w:trHeight w:val="11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0035D9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Nathan et al. (2013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/ Prosocial behavio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Follow-up / Prosocial behavio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/ Peer problems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Follow-up / Peer problem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1EA656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63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E02FA6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.56 (1.44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95 (2.05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0B731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D09C03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79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7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DBDF7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8.05 (2.21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ssessed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.19 (1.57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D59E9" w14:textId="02B718B9" w:rsidR="00494FF3" w:rsidRPr="00494FF3" w:rsidRDefault="00494FF3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rosocial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behavior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re</w:t>
            </w:r>
            <w:r w:rsidR="00860E9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g</w:t>
            </w:r>
            <w:r w:rsidR="00CB7F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ths</w:t>
            </w:r>
            <w:proofErr w:type="spellEnd"/>
            <w:r w:rsidR="00A41A4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and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fficultie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Questionnaire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Peer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roblem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re</w:t>
            </w:r>
            <w:r w:rsidR="006F35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gths</w:t>
            </w:r>
            <w:proofErr w:type="spellEnd"/>
            <w:r w:rsidR="006F35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and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Difficultie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Questionnaire</w:t>
            </w:r>
            <w:proofErr w:type="spellEnd"/>
          </w:p>
        </w:tc>
      </w:tr>
      <w:tr w:rsidR="00494FF3" w:rsidRPr="009F135B" w14:paraId="244B595F" w14:textId="77777777" w:rsidTr="00E51DD9">
        <w:trPr>
          <w:trHeight w:val="4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EF10A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Rocher e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l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. (2020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    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Cross-sectional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dat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0FE9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5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791A1E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reported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9469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98417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3D619D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9628" w14:textId="77777777" w:rsidR="00494FF3" w:rsidRPr="00494FF3" w:rsidRDefault="00494FF3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ocial behavior and Sense of Community</w:t>
            </w:r>
          </w:p>
        </w:tc>
      </w:tr>
      <w:tr w:rsidR="00494FF3" w:rsidRPr="00494FF3" w14:paraId="77DE405B" w14:textId="77777777" w:rsidTr="00E51DD9">
        <w:trPr>
          <w:trHeight w:val="11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B04702" w14:textId="742D9B8B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Ryom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et al. (2021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="006D46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/ Relations to peers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 years</w:t>
            </w:r>
            <w:r w:rsidR="006D46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/ Relations to peers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</w:t>
            </w:r>
            <w:r w:rsidR="006D46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/ Social relations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 years</w:t>
            </w:r>
            <w:r w:rsidR="006D46A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/ Social relation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A10C16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5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9ABA5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91F5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5E6CF9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6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8767CC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NR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5C0B2" w14:textId="49EF059E" w:rsidR="00494FF3" w:rsidRPr="00494FF3" w:rsidRDefault="00494FF3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Relation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to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eer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The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elf-Description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Questionnaire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II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Social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relation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/ The Youth Sport Environmen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Questionnaire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(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dified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to class environment)</w:t>
            </w:r>
          </w:p>
        </w:tc>
      </w:tr>
      <w:tr w:rsidR="00494FF3" w:rsidRPr="009F135B" w14:paraId="21FC123A" w14:textId="77777777" w:rsidTr="00E51DD9">
        <w:trPr>
          <w:trHeight w:val="2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57DF24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fi-FI"/>
                <w14:ligatures w14:val="none"/>
              </w:rPr>
              <w:t xml:space="preserve">van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fi-FI"/>
                <w14:ligatures w14:val="none"/>
              </w:rPr>
              <w:t>Dijk-Wesselius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s-ES" w:eastAsia="fi-FI"/>
                <w14:ligatures w14:val="none"/>
              </w:rPr>
              <w:t xml:space="preserve"> et al.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(2018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/ Prosocial behavio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 / Prosocial behavio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 years / Prosocial behavio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/ Peer problems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 / Peer problems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 years / Peer problems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Baseline / Social support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1 year / Social support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2 years / Social suppor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183A20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51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60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31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51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60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31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51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60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AB37E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.24 (0.60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26 (0.61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23 (0.57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0.63 (0.72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0.46 (0.63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0.49 (0.68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.85 (0.96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18 (0.65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27 (0.54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4C8C1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6882E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355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22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12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55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22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12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55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22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3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330E1F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2.23 (0.54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23 (0.56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33 (0.49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0.50 (0.66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0.46 (0.62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0.37 (0.57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30 (0.61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19 (0.58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2.29 (0.51)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1AB0F" w14:textId="600A8485" w:rsidR="00494FF3" w:rsidRPr="00494FF3" w:rsidRDefault="00494FF3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Prosocial behavior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tre</w:t>
            </w:r>
            <w:r w:rsidR="00947A1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ngths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nd Difficulties Questionnaire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Peer problems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tre</w:t>
            </w:r>
            <w:r w:rsidR="00805A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ngths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and Difficulties Questionnaire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Social support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Dutch instrument for assessing school children's social functioning</w:t>
            </w:r>
          </w:p>
        </w:tc>
      </w:tr>
      <w:tr w:rsidR="00494FF3" w:rsidRPr="009F135B" w14:paraId="4C8D7989" w14:textId="77777777" w:rsidTr="00E51DD9">
        <w:trPr>
          <w:trHeight w:val="115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540240" w14:textId="65CBCCEA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Villarreal &amp; Gonzalez (2016)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Cross-sectional data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osocial behavior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Cros</w:t>
            </w:r>
            <w:r w:rsidR="000F0AA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-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sectional data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     Prosocial peer affiliat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E74084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86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A2FE0A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reported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reported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8A9A9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1A50A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186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>1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55902" w14:textId="77777777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reported</w:t>
            </w:r>
            <w:proofErr w:type="spellEnd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Not </w:t>
            </w:r>
            <w:proofErr w:type="spellStart"/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reported</w:t>
            </w:r>
            <w:proofErr w:type="spellEnd"/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7C9E" w14:textId="77777777" w:rsidR="00494FF3" w:rsidRPr="00494FF3" w:rsidRDefault="00494FF3" w:rsidP="005976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Prosocial behavior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trengths and Difficulties Questionnaire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Prosocial peer affiliation / </w:t>
            </w: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Adapted survey of Mahoney &amp; Stattin (2000)</w:t>
            </w:r>
          </w:p>
        </w:tc>
      </w:tr>
      <w:tr w:rsidR="00494FF3" w:rsidRPr="009F135B" w14:paraId="41DC5045" w14:textId="77777777" w:rsidTr="00E51DD9">
        <w:trPr>
          <w:trHeight w:val="290"/>
        </w:trPr>
        <w:tc>
          <w:tcPr>
            <w:tcW w:w="944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C6930" w14:textId="4034A6A0" w:rsidR="00494FF3" w:rsidRPr="00494FF3" w:rsidRDefault="00494FF3" w:rsidP="00494F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494FF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n = sample size; SD = standard deviation; NR = not reported; QoL = quality of life</w:t>
            </w:r>
          </w:p>
        </w:tc>
      </w:tr>
    </w:tbl>
    <w:p w14:paraId="29BBD1E4" w14:textId="77777777" w:rsidR="002B6C0A" w:rsidRDefault="002B6C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1AD54E" w14:textId="77777777" w:rsidR="00B73A6D" w:rsidRDefault="00B73A6D">
      <w:pPr>
        <w:rPr>
          <w:rFonts w:ascii="Times New Roman" w:hAnsi="Times New Roman" w:cs="Times New Roman"/>
          <w:sz w:val="24"/>
          <w:szCs w:val="24"/>
          <w:lang w:val="en-US"/>
        </w:rPr>
        <w:sectPr w:rsidR="00B73A6D" w:rsidSect="005A6D0D">
          <w:headerReference w:type="even" r:id="rId8"/>
          <w:headerReference w:type="default" r:id="rId9"/>
          <w:headerReference w:type="firs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2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2060"/>
        <w:gridCol w:w="2060"/>
        <w:gridCol w:w="2060"/>
        <w:gridCol w:w="2060"/>
        <w:gridCol w:w="2060"/>
      </w:tblGrid>
      <w:tr w:rsidR="00F752C0" w:rsidRPr="009F135B" w14:paraId="01607F04" w14:textId="77777777" w:rsidTr="00E51DD9">
        <w:trPr>
          <w:trHeight w:val="230"/>
        </w:trPr>
        <w:tc>
          <w:tcPr>
            <w:tcW w:w="126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3BE22B" w14:textId="65D537C9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able </w:t>
            </w:r>
            <w:r w:rsidR="004A3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5. The quality of the evidence regarding mental health outcomes.</w:t>
            </w:r>
          </w:p>
        </w:tc>
      </w:tr>
      <w:tr w:rsidR="00F752C0" w:rsidRPr="00F752C0" w14:paraId="53171FE4" w14:textId="77777777" w:rsidTr="00E51DD9">
        <w:trPr>
          <w:trHeight w:val="23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F56570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ynthesis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of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ffect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1613D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Type of data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C4796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udy desig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32B05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formant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E63D61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ge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rang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D6E8E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Quality of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udies</w:t>
            </w:r>
            <w:proofErr w:type="spellEnd"/>
          </w:p>
        </w:tc>
      </w:tr>
      <w:tr w:rsidR="00F752C0" w:rsidRPr="009F135B" w14:paraId="187B10A9" w14:textId="77777777" w:rsidTr="00E51DD9">
        <w:trPr>
          <w:trHeight w:val="14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F53A8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ternalizing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ymptoms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(12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udies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92819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based on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both quantitative and qualitative data, with a stronger emphasis on quantitative research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43FA4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based on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various study designs.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A5A63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results are mostly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based on self-reported data but also include some studies where the informant was a parent or a teacher.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A3958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ntire age range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covered by this review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(7-16 years) is well represented in the results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6B357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Of the studies, 58% were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of good quality, containing at most one quality concern, while 42% of the studies exhibited multiple (≥2) quality concerns.</w:t>
            </w:r>
          </w:p>
        </w:tc>
      </w:tr>
      <w:tr w:rsidR="00F752C0" w:rsidRPr="009F135B" w14:paraId="3CE25F4D" w14:textId="77777777" w:rsidTr="00E51DD9">
        <w:trPr>
          <w:trHeight w:val="14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AE721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xternalizing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ymptoms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(7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udies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1BE9F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primarily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based on quantitative data, supplemented by two qualitative studies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AA73C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primarily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based on quasi-experimental studies, supplemented by two qualitative studies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EA1F4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results are based on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elf-, parent- and teacher-reported data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802E7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findings mainly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concern children over the age of 10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43C19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Of the studies, 43% were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of good quality (with ≤1 quality concern), while 57% of the studies exhibited multiple (≥2) quality concerns.</w:t>
            </w:r>
          </w:p>
        </w:tc>
      </w:tr>
      <w:tr w:rsidR="00F752C0" w:rsidRPr="009F135B" w14:paraId="7A0F9F87" w14:textId="77777777" w:rsidTr="00E51DD9">
        <w:trPr>
          <w:trHeight w:val="1480"/>
        </w:trPr>
        <w:tc>
          <w:tcPr>
            <w:tcW w:w="2300" w:type="dxa"/>
            <w:tcBorders>
              <w:top w:val="nil"/>
              <w:left w:val="nil"/>
              <w:right w:val="nil"/>
            </w:tcBorders>
            <w:hideMark/>
          </w:tcPr>
          <w:p w14:paraId="536EED1B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ental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ll-being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(23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udies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hideMark/>
          </w:tcPr>
          <w:p w14:paraId="618B005F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based on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both quantitative and qualitative data, with a stronger emphasis on quantitative research.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hideMark/>
          </w:tcPr>
          <w:p w14:paraId="2C9A1501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based on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various study designs. 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hideMark/>
          </w:tcPr>
          <w:p w14:paraId="2E248EB2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included studies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primarily reported self-reported data, although a few also incorporated assessments from parents and teachers.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hideMark/>
          </w:tcPr>
          <w:p w14:paraId="4B831981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ntire age range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covered by this review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(7-16 years) is well represented in the results.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hideMark/>
          </w:tcPr>
          <w:p w14:paraId="7F7657B4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Of the studies, 52% were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of good quality (with ≤1 quality concern), while 48% of the studies exhibited multiple (≥2) quality concerns.</w:t>
            </w:r>
          </w:p>
        </w:tc>
      </w:tr>
      <w:tr w:rsidR="00F752C0" w:rsidRPr="009F135B" w14:paraId="627DE7B5" w14:textId="77777777" w:rsidTr="00E51DD9">
        <w:trPr>
          <w:trHeight w:val="171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680A16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Social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well-being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(14 </w:t>
            </w:r>
            <w:proofErr w:type="spellStart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udies</w:t>
            </w:r>
            <w:proofErr w:type="spellEnd"/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57B433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based on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both quantitative and qualitative data.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A8E9EF" w14:textId="420DB870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The quantitative results are</w:t>
            </w:r>
            <w:r w:rsidR="00F70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mostly based on quasi-experimental studies.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2354C2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results are based on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elf-, parent- and teacher-reported data.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775A3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Although the entire age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range (7-16 years) covered by this review was represented in the studies, the majority focused on children and adolescents over the age of 10.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E8BBEB" w14:textId="77777777" w:rsidR="00F752C0" w:rsidRPr="00F752C0" w:rsidRDefault="00F752C0" w:rsidP="00F75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Of the studies, 57% were </w:t>
            </w:r>
            <w:r w:rsidRPr="00F752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of good quality (with ≤1 quality concern), while 43% of the studies exhibited multiple (≥2) quality concerns.</w:t>
            </w:r>
          </w:p>
        </w:tc>
      </w:tr>
    </w:tbl>
    <w:p w14:paraId="713895F6" w14:textId="77777777" w:rsidR="00BE3756" w:rsidRDefault="00BE375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EB198D" w14:textId="0F3FF8B0" w:rsidR="00F752C0" w:rsidRDefault="00F752C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W w:w="12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2060"/>
        <w:gridCol w:w="2060"/>
        <w:gridCol w:w="2060"/>
        <w:gridCol w:w="2060"/>
        <w:gridCol w:w="2060"/>
      </w:tblGrid>
      <w:tr w:rsidR="002949C9" w:rsidRPr="009F135B" w14:paraId="308D9DA3" w14:textId="77777777" w:rsidTr="00E51DD9">
        <w:trPr>
          <w:trHeight w:val="230"/>
        </w:trPr>
        <w:tc>
          <w:tcPr>
            <w:tcW w:w="126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A5361" w14:textId="3FC9F7E8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able </w:t>
            </w:r>
            <w:r w:rsidR="004A34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S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6. The quality of the evidence regarding the type of PA promotion.</w:t>
            </w:r>
          </w:p>
        </w:tc>
      </w:tr>
      <w:tr w:rsidR="002949C9" w:rsidRPr="002949C9" w14:paraId="4823FA20" w14:textId="77777777" w:rsidTr="00E51DD9">
        <w:trPr>
          <w:trHeight w:val="23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E5312F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ynthesis</w:t>
            </w:r>
            <w:proofErr w:type="spellEnd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of </w:t>
            </w:r>
            <w:proofErr w:type="spellStart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ffect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9CB00A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Type of data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1A52E9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udy design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EBA856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Informant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A5B019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Age</w:t>
            </w:r>
            <w:proofErr w:type="spellEnd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rang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61AC84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Quality of </w:t>
            </w:r>
            <w:proofErr w:type="spellStart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udies</w:t>
            </w:r>
            <w:proofErr w:type="spellEnd"/>
          </w:p>
        </w:tc>
      </w:tr>
      <w:tr w:rsidR="002949C9" w:rsidRPr="009F135B" w14:paraId="4172BCA9" w14:textId="77777777" w:rsidTr="00E51DD9">
        <w:trPr>
          <w:trHeight w:val="14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F83FB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</w:pPr>
            <w:proofErr w:type="spellStart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Permanent</w:t>
            </w:r>
            <w:proofErr w:type="spellEnd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proofErr w:type="spellStart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environmental</w:t>
            </w:r>
            <w:proofErr w:type="spellEnd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 xml:space="preserve">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</w:r>
            <w:proofErr w:type="spellStart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modifications</w:t>
            </w:r>
            <w:proofErr w:type="spellEnd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br/>
              <w:t xml:space="preserve">(5 </w:t>
            </w:r>
            <w:proofErr w:type="spellStart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studies</w:t>
            </w:r>
            <w:proofErr w:type="spellEnd"/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fi-FI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6EC4E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based on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both quantitative and qualitative data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4480C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based on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various study designs.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CDAC9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results are based on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elf-, parent- and teacher-reported data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23679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In all of the included studies, participants were under the age of 14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0978C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Of the studies, 60% were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of good quality (with ≤1 quality concern), while 40% of the studies exhibited multiple (≥2) quality concerns.</w:t>
            </w:r>
          </w:p>
        </w:tc>
      </w:tr>
      <w:tr w:rsidR="002949C9" w:rsidRPr="009F135B" w14:paraId="5DF50010" w14:textId="77777777" w:rsidTr="00E51DD9">
        <w:trPr>
          <w:trHeight w:val="14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C8153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PA promotion delivered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by an external actor outside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the school staff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(7 studie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A367F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The evidence is based on quantitative and mixed method studies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9B52D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The evidence is based on non-randomized study designs only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84FBF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results are based on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self-, parent- and teacher-reported data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82867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ntire age range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covered by this review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(7-16 years) is well represented in the results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2E556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Of the studies, only one (14%) was of good quality (with ≤1 quality concern), while other six studies (86%) exhibited multiple (≥2) quality concerns.</w:t>
            </w:r>
          </w:p>
        </w:tc>
      </w:tr>
      <w:tr w:rsidR="002949C9" w:rsidRPr="009F135B" w14:paraId="6AB24DAC" w14:textId="77777777" w:rsidTr="00E51DD9">
        <w:trPr>
          <w:trHeight w:val="14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04E44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PA promotion delivered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by school staff following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a specific, predefined protocol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(10 studie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7421F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based on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both quantitative and qualitative data, with a stronger emphasis on quantitative research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D07AAC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based on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various study designs.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FF0966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results are mostly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based on self-reported data but also include some studies where the informant was a parent or a teacher.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883FE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ntire age range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 xml:space="preserve">covered by this review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(7-16 years) is well represented in the results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C7D5E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Of the studies, 50% were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of good quality (with ≤1 quality concern), while 50% of the studies exhibited multiple (≥2) quality concerns.</w:t>
            </w:r>
          </w:p>
        </w:tc>
      </w:tr>
      <w:tr w:rsidR="002949C9" w:rsidRPr="009F135B" w14:paraId="614B6DA4" w14:textId="77777777" w:rsidTr="00E51DD9">
        <w:trPr>
          <w:trHeight w:val="148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AA71C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PA promotion delivered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by school staff without specific protocol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(9 studie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9BF08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The evidence is based on quantitative data only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251EE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evidence is based on cRCT and quasi-experimental study designs.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DB787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The results are almost entirely based on self-reported data, with only one study incorporating parent-reported assessments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6AC5B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The findings mainly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concern children over the age of 10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EF1B4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 xml:space="preserve">Of the studies, 56% were </w:t>
            </w: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br/>
              <w:t>of good quality (with ≤1 quality concern), while 44% of the studies exhibited multiple (≥2) quality concerns.</w:t>
            </w:r>
          </w:p>
        </w:tc>
      </w:tr>
      <w:tr w:rsidR="002949C9" w:rsidRPr="009F135B" w14:paraId="6E4FB4A0" w14:textId="77777777" w:rsidTr="00E51DD9">
        <w:trPr>
          <w:trHeight w:val="230"/>
        </w:trPr>
        <w:tc>
          <w:tcPr>
            <w:tcW w:w="126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11F5" w14:textId="77777777" w:rsidR="002949C9" w:rsidRPr="002949C9" w:rsidRDefault="002949C9" w:rsidP="00294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</w:pPr>
            <w:r w:rsidRPr="002949C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fi-FI"/>
                <w14:ligatures w14:val="none"/>
              </w:rPr>
              <w:t>PA = physical activity; cRCT = cluster randomized controlled trial</w:t>
            </w:r>
          </w:p>
        </w:tc>
      </w:tr>
    </w:tbl>
    <w:p w14:paraId="24342FD6" w14:textId="77777777" w:rsidR="00F752C0" w:rsidRPr="003663BC" w:rsidRDefault="00F752C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752C0" w:rsidRPr="003663BC" w:rsidSect="00B73A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67BC1" w14:textId="77777777" w:rsidR="00532CF9" w:rsidRDefault="00532CF9" w:rsidP="002B6C0A">
      <w:pPr>
        <w:spacing w:after="0" w:line="240" w:lineRule="auto"/>
      </w:pPr>
      <w:r>
        <w:separator/>
      </w:r>
    </w:p>
  </w:endnote>
  <w:endnote w:type="continuationSeparator" w:id="0">
    <w:p w14:paraId="113709FE" w14:textId="77777777" w:rsidR="00532CF9" w:rsidRDefault="00532CF9" w:rsidP="002B6C0A">
      <w:pPr>
        <w:spacing w:after="0" w:line="240" w:lineRule="auto"/>
      </w:pPr>
      <w:r>
        <w:continuationSeparator/>
      </w:r>
    </w:p>
  </w:endnote>
  <w:endnote w:type="continuationNotice" w:id="1">
    <w:p w14:paraId="6510C0C5" w14:textId="77777777" w:rsidR="00532CF9" w:rsidRDefault="00532C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88B36" w14:textId="77777777" w:rsidR="00532CF9" w:rsidRDefault="00532CF9" w:rsidP="002B6C0A">
      <w:pPr>
        <w:spacing w:after="0" w:line="240" w:lineRule="auto"/>
      </w:pPr>
      <w:r>
        <w:separator/>
      </w:r>
    </w:p>
  </w:footnote>
  <w:footnote w:type="continuationSeparator" w:id="0">
    <w:p w14:paraId="3292ABBF" w14:textId="77777777" w:rsidR="00532CF9" w:rsidRDefault="00532CF9" w:rsidP="002B6C0A">
      <w:pPr>
        <w:spacing w:after="0" w:line="240" w:lineRule="auto"/>
      </w:pPr>
      <w:r>
        <w:continuationSeparator/>
      </w:r>
    </w:p>
  </w:footnote>
  <w:footnote w:type="continuationNotice" w:id="1">
    <w:p w14:paraId="305BFF16" w14:textId="77777777" w:rsidR="00532CF9" w:rsidRDefault="00532CF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CFF962" w14:textId="763938DF" w:rsidR="002B6C0A" w:rsidRDefault="002B6C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EB47E7" w14:textId="6889AB38" w:rsidR="002B6C0A" w:rsidRDefault="002B6C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5A4741" w14:textId="1F3BA825" w:rsidR="002B6C0A" w:rsidRDefault="002B6C0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01F10"/>
    <w:multiLevelType w:val="hybridMultilevel"/>
    <w:tmpl w:val="ABEE412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3658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2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65A"/>
    <w:rsid w:val="00000006"/>
    <w:rsid w:val="000041CD"/>
    <w:rsid w:val="000105C3"/>
    <w:rsid w:val="00083EC7"/>
    <w:rsid w:val="000937A8"/>
    <w:rsid w:val="000F00E3"/>
    <w:rsid w:val="000F09C9"/>
    <w:rsid w:val="000F0AAF"/>
    <w:rsid w:val="000F4802"/>
    <w:rsid w:val="00102FF9"/>
    <w:rsid w:val="001A1382"/>
    <w:rsid w:val="001A7807"/>
    <w:rsid w:val="001D5DF0"/>
    <w:rsid w:val="001D6C96"/>
    <w:rsid w:val="00245BFA"/>
    <w:rsid w:val="00271EE4"/>
    <w:rsid w:val="00283864"/>
    <w:rsid w:val="002949C9"/>
    <w:rsid w:val="002A74F1"/>
    <w:rsid w:val="002A75C0"/>
    <w:rsid w:val="002B6C0A"/>
    <w:rsid w:val="002D59D0"/>
    <w:rsid w:val="002F3C3E"/>
    <w:rsid w:val="0031088C"/>
    <w:rsid w:val="00322E7D"/>
    <w:rsid w:val="00341AA9"/>
    <w:rsid w:val="00345F8D"/>
    <w:rsid w:val="003613F0"/>
    <w:rsid w:val="003663BC"/>
    <w:rsid w:val="0038164A"/>
    <w:rsid w:val="00455264"/>
    <w:rsid w:val="0047533B"/>
    <w:rsid w:val="00494FF3"/>
    <w:rsid w:val="00497D06"/>
    <w:rsid w:val="004A34A7"/>
    <w:rsid w:val="004B34FD"/>
    <w:rsid w:val="005107C6"/>
    <w:rsid w:val="005253AF"/>
    <w:rsid w:val="00532CF9"/>
    <w:rsid w:val="0054385F"/>
    <w:rsid w:val="005701DE"/>
    <w:rsid w:val="00587A88"/>
    <w:rsid w:val="005976F2"/>
    <w:rsid w:val="005A6D0D"/>
    <w:rsid w:val="005C4B60"/>
    <w:rsid w:val="005C5C7D"/>
    <w:rsid w:val="005D7AAA"/>
    <w:rsid w:val="005E1EB2"/>
    <w:rsid w:val="005F523E"/>
    <w:rsid w:val="00612607"/>
    <w:rsid w:val="006211F5"/>
    <w:rsid w:val="0062699D"/>
    <w:rsid w:val="00633FED"/>
    <w:rsid w:val="00653F7C"/>
    <w:rsid w:val="006627F2"/>
    <w:rsid w:val="006A0428"/>
    <w:rsid w:val="006B6064"/>
    <w:rsid w:val="006C417B"/>
    <w:rsid w:val="006D46A3"/>
    <w:rsid w:val="006F3583"/>
    <w:rsid w:val="006F483E"/>
    <w:rsid w:val="00711565"/>
    <w:rsid w:val="007420E0"/>
    <w:rsid w:val="0076065A"/>
    <w:rsid w:val="007617BD"/>
    <w:rsid w:val="007828E0"/>
    <w:rsid w:val="007845D5"/>
    <w:rsid w:val="007A6874"/>
    <w:rsid w:val="007F1489"/>
    <w:rsid w:val="007F5E13"/>
    <w:rsid w:val="00805AC9"/>
    <w:rsid w:val="008308A0"/>
    <w:rsid w:val="00844648"/>
    <w:rsid w:val="00860E90"/>
    <w:rsid w:val="008A0BEF"/>
    <w:rsid w:val="008E0524"/>
    <w:rsid w:val="008E06C7"/>
    <w:rsid w:val="008F7B68"/>
    <w:rsid w:val="009011B2"/>
    <w:rsid w:val="00937153"/>
    <w:rsid w:val="0094689A"/>
    <w:rsid w:val="00946C4B"/>
    <w:rsid w:val="00947A18"/>
    <w:rsid w:val="009A01CC"/>
    <w:rsid w:val="009B3ADE"/>
    <w:rsid w:val="009C0DE9"/>
    <w:rsid w:val="009E7542"/>
    <w:rsid w:val="009F135B"/>
    <w:rsid w:val="00A12855"/>
    <w:rsid w:val="00A23D43"/>
    <w:rsid w:val="00A3230A"/>
    <w:rsid w:val="00A34AF8"/>
    <w:rsid w:val="00A417B8"/>
    <w:rsid w:val="00A41A4D"/>
    <w:rsid w:val="00A44D8E"/>
    <w:rsid w:val="00A476CE"/>
    <w:rsid w:val="00A534D6"/>
    <w:rsid w:val="00A542E4"/>
    <w:rsid w:val="00AB01C5"/>
    <w:rsid w:val="00AE5C0E"/>
    <w:rsid w:val="00AF1DD2"/>
    <w:rsid w:val="00B05541"/>
    <w:rsid w:val="00B35AA4"/>
    <w:rsid w:val="00B60435"/>
    <w:rsid w:val="00B62683"/>
    <w:rsid w:val="00B73A6D"/>
    <w:rsid w:val="00B918C9"/>
    <w:rsid w:val="00BC20CB"/>
    <w:rsid w:val="00BE15CB"/>
    <w:rsid w:val="00BE3082"/>
    <w:rsid w:val="00BE3756"/>
    <w:rsid w:val="00BF3B64"/>
    <w:rsid w:val="00C002F5"/>
    <w:rsid w:val="00C14B7F"/>
    <w:rsid w:val="00C25369"/>
    <w:rsid w:val="00C81515"/>
    <w:rsid w:val="00CB7F29"/>
    <w:rsid w:val="00CC7A85"/>
    <w:rsid w:val="00CF6AD1"/>
    <w:rsid w:val="00D32370"/>
    <w:rsid w:val="00D53599"/>
    <w:rsid w:val="00D5378C"/>
    <w:rsid w:val="00DF57A9"/>
    <w:rsid w:val="00E123EF"/>
    <w:rsid w:val="00E34BC1"/>
    <w:rsid w:val="00E51DD9"/>
    <w:rsid w:val="00E56B00"/>
    <w:rsid w:val="00E5765A"/>
    <w:rsid w:val="00E6014A"/>
    <w:rsid w:val="00E83119"/>
    <w:rsid w:val="00EF73D9"/>
    <w:rsid w:val="00F17A20"/>
    <w:rsid w:val="00F30FCC"/>
    <w:rsid w:val="00F4746D"/>
    <w:rsid w:val="00F50DD4"/>
    <w:rsid w:val="00F551C6"/>
    <w:rsid w:val="00F66BD2"/>
    <w:rsid w:val="00F705D8"/>
    <w:rsid w:val="00F752C0"/>
    <w:rsid w:val="00F808E5"/>
    <w:rsid w:val="00F96910"/>
    <w:rsid w:val="00FA55E5"/>
    <w:rsid w:val="00FB3FA3"/>
    <w:rsid w:val="00FE495E"/>
    <w:rsid w:val="00FE49C5"/>
    <w:rsid w:val="00FE7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D559C"/>
  <w15:chartTrackingRefBased/>
  <w15:docId w15:val="{B8DCE3A1-D831-4D34-9BB6-E4742B2F9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6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6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6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6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65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6C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C0A"/>
  </w:style>
  <w:style w:type="paragraph" w:styleId="Footer">
    <w:name w:val="footer"/>
    <w:basedOn w:val="Normal"/>
    <w:link w:val="FooterChar"/>
    <w:uiPriority w:val="99"/>
    <w:unhideWhenUsed/>
    <w:rsid w:val="008A0B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BEF"/>
  </w:style>
  <w:style w:type="character" w:styleId="Hyperlink">
    <w:name w:val="Hyperlink"/>
    <w:basedOn w:val="DefaultParagraphFont"/>
    <w:uiPriority w:val="99"/>
    <w:unhideWhenUsed/>
    <w:rsid w:val="00E123E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2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87844-75B7-4CE4-ADFC-1E28FA449912}">
  <ds:schemaRefs>
    <ds:schemaRef ds:uri="http://schemas.openxmlformats.org/officeDocument/2006/bibliography"/>
    <ds:schemaRef ds:uri="http://www.w3.org/2000/xmlns/"/>
  </ds:schemaRefs>
</ds:datastoreItem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535</Words>
  <Characters>14451</Characters>
  <Application>Microsoft Office Word</Application>
  <DocSecurity>4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 Viskari (TAU)</dc:creator>
  <cp:keywords/>
  <dc:description/>
  <cp:lastModifiedBy>Tia Viskari (TAU)</cp:lastModifiedBy>
  <cp:revision>85</cp:revision>
  <dcterms:created xsi:type="dcterms:W3CDTF">2025-06-12T17:50:00Z</dcterms:created>
  <dcterms:modified xsi:type="dcterms:W3CDTF">2025-10-14T17:51:00Z</dcterms:modified>
</cp:coreProperties>
</file>